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4. Primers for Drp and control genes for RT-PCR and qPCR.</w:t>
      </w:r>
    </w:p>
    <w:p>
      <w:pPr>
        <w:pStyle w:val="Normal"/>
        <w:rPr/>
      </w:pPr>
      <w:r>
        <w:rPr/>
      </w:r>
    </w:p>
    <w:tbl>
      <w:tblPr>
        <w:tblW w:w="54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1"/>
        <w:gridCol w:w="3157"/>
        <w:gridCol w:w="2876"/>
      </w:tblGrid>
      <w:tr>
        <w:trPr>
          <w:trHeight w:val="302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Primer Name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Primer sequence (5'-to-3')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Purpose</w:t>
            </w:r>
          </w:p>
        </w:tc>
      </w:tr>
      <w:tr>
        <w:trPr>
          <w:trHeight w:val="302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Drp1RTPCR_F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lang w:val="en-US"/>
              </w:rPr>
              <w:t>TACGGGAAAATTGCGGATAG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 specific RT-PCR primer</w:t>
            </w:r>
          </w:p>
        </w:tc>
      </w:tr>
      <w:tr>
        <w:trPr>
          <w:trHeight w:val="302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Drp1RTPCR_R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lang w:val="en-US"/>
              </w:rPr>
              <w:t>CCTCCAATCAGCTCGTGTTT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 specific RT-PCR primer</w:t>
            </w:r>
          </w:p>
        </w:tc>
      </w:tr>
      <w:tr>
        <w:trPr>
          <w:trHeight w:val="302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Drp2RTPCR_F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lang w:val="en-US"/>
              </w:rPr>
              <w:t>GACGAAATTAAACCGGACGA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 specific RT-PCR primer</w:t>
            </w:r>
          </w:p>
        </w:tc>
      </w:tr>
      <w:tr>
        <w:trPr>
          <w:trHeight w:val="302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Drp2RTPCR_R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lang w:val="en-US"/>
              </w:rPr>
              <w:t>AAACATGGTCGTGTCCCACT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 specific RT-PCR primer</w:t>
            </w:r>
          </w:p>
        </w:tc>
      </w:tr>
      <w:tr>
        <w:trPr>
          <w:trHeight w:val="302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Drp2aRTPCR_F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lang w:val="en-US"/>
              </w:rPr>
              <w:t>TCCGAATGTCGTTGATTTGA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 specific RT-PCR primer</w:t>
            </w:r>
          </w:p>
        </w:tc>
      </w:tr>
      <w:tr>
        <w:trPr>
          <w:trHeight w:val="302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Drp2aRTPCR_R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lang w:val="en-US"/>
              </w:rPr>
              <w:t>TCGAGTTGGTTCCTTTGTCC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 specific RT-PCR primer</w:t>
            </w:r>
          </w:p>
        </w:tc>
      </w:tr>
      <w:tr>
        <w:trPr>
          <w:trHeight w:val="302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Drp3RTPCR_F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lang w:val="en-US"/>
              </w:rPr>
              <w:t>GAGCCTTTCGACCAGTCTTG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 specific RT-PCR primer</w:t>
            </w:r>
          </w:p>
        </w:tc>
      </w:tr>
      <w:tr>
        <w:trPr>
          <w:trHeight w:val="302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Drp3RTPCR_R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lang w:val="en-US"/>
              </w:rPr>
              <w:t>TATTTCGCGGCTCAGGTACT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 specific RT-PCR primer</w:t>
            </w:r>
          </w:p>
        </w:tc>
      </w:tr>
      <w:tr>
        <w:trPr>
          <w:trHeight w:val="302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Drp4RTPCR_F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lang w:val="en-US"/>
              </w:rPr>
              <w:t>AATTATCGAGGCGATTGTCG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 specific RT-PCR primer</w:t>
            </w:r>
          </w:p>
        </w:tc>
      </w:tr>
      <w:tr>
        <w:trPr>
          <w:trHeight w:val="302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Drp4RTPCR_R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lang w:val="en-US"/>
              </w:rPr>
              <w:t>GTCGATCAAACACGATGGAA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 specific RT-PCR primer</w:t>
            </w:r>
          </w:p>
        </w:tc>
      </w:tr>
      <w:tr>
        <w:trPr>
          <w:trHeight w:val="302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ActinRTPCR_F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lang w:val="en-US"/>
              </w:rPr>
              <w:t>CGAGCTGTCTTCCCATCAAT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 specific RT-PCR primer</w:t>
            </w:r>
          </w:p>
        </w:tc>
      </w:tr>
      <w:tr>
        <w:trPr>
          <w:trHeight w:val="302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ActinRTPCR_R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lang w:val="en-US"/>
              </w:rPr>
              <w:t>TTAGCCTTTGGGTTCATTGG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 specific RT-PCR primer</w:t>
            </w:r>
          </w:p>
        </w:tc>
      </w:tr>
      <w:tr>
        <w:trPr>
          <w:trHeight w:val="302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qPCR primer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Drp3q_F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lang w:val="en-US"/>
              </w:rPr>
              <w:t>CAGAGCGACGGCAAAAGT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 quantitative PCR primer</w:t>
            </w:r>
          </w:p>
        </w:tc>
      </w:tr>
      <w:tr>
        <w:trPr>
          <w:trHeight w:val="302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Drp3q_R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lang w:val="en-US"/>
              </w:rPr>
              <w:t>GCAGAATCAACGGACGAC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 quantitative PCR primer</w:t>
            </w:r>
          </w:p>
        </w:tc>
      </w:tr>
      <w:tr>
        <w:trPr>
          <w:trHeight w:val="302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Drp4q_F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lang w:val="en-US"/>
              </w:rPr>
              <w:t>CGAAAGCAGCACAAGCAC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 quantitative PCR primer</w:t>
            </w:r>
          </w:p>
        </w:tc>
      </w:tr>
      <w:tr>
        <w:trPr>
          <w:trHeight w:val="302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Drp4q_R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lang w:val="en-US"/>
              </w:rPr>
              <w:t>TCCATCGCACCAATAGCA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 quantitative PCR primer</w:t>
            </w:r>
          </w:p>
        </w:tc>
      </w:tr>
      <w:tr>
        <w:trPr>
          <w:trHeight w:val="302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SKIPdomain_F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lang w:val="en-US"/>
              </w:rPr>
              <w:t>TGCCAGAACAACCCACAA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 quantitative PCR primer</w:t>
            </w:r>
          </w:p>
        </w:tc>
      </w:tr>
      <w:tr>
        <w:trPr>
          <w:trHeight w:val="302" w:hRule="atLeast"/>
        </w:trPr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SKIPdomain_R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lang w:val="en-US"/>
              </w:rPr>
              <w:t>TCAAACACGGGAGAACCAA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 quantitative PCR primer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Segoe UI" w:hAnsi="Lucida Grande;Segoe UI" w:cs="Lucida Grande;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14:26:00Z</dcterms:created>
  <dc:creator>Emily</dc:creator>
  <dc:description/>
  <cp:keywords/>
  <dc:language>en-US</dc:language>
  <cp:lastModifiedBy>Van Der Giezen, Mark</cp:lastModifiedBy>
  <dcterms:modified xsi:type="dcterms:W3CDTF">2017-06-19T14:26:00Z</dcterms:modified>
  <cp:revision>2</cp:revision>
  <dc:subject/>
  <dc:title/>
</cp:coreProperties>
</file>